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0B2F3E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2C048F">
        <w:rPr>
          <w:rFonts w:asciiTheme="minorHAnsi" w:hAnsiTheme="minorHAnsi" w:cstheme="minorHAnsi"/>
          <w:lang w:val="en-US"/>
        </w:rPr>
        <w:t>39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4C1B70">
        <w:rPr>
          <w:rFonts w:asciiTheme="minorHAnsi" w:hAnsiTheme="minorHAnsi" w:cstheme="minorHAnsi"/>
          <w:lang w:val="en-US"/>
        </w:rPr>
        <w:t>Table.</w:t>
      </w:r>
      <w:r w:rsidR="004C1B70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C7A04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DF831CC" w:rsidR="007A7424" w:rsidRPr="0044375F" w:rsidRDefault="00AD4F2A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elmisartan compared with standard care</w:t>
            </w:r>
            <w:r w:rsidR="0044375F"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44375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925911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4A7909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AD4F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elmisartan</w:t>
            </w:r>
          </w:p>
          <w:p w14:paraId="1D0E9172" w14:textId="3591AC1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D4F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78D1500A" w:rsidR="00E257E8" w:rsidRPr="008510A3" w:rsidRDefault="003852A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4355E81E" w:rsidR="00E257E8" w:rsidRPr="00E257E8" w:rsidRDefault="003852A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elmisarta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B0CF2" w14:paraId="1E5DA688" w14:textId="77777777" w:rsidTr="005B462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76E4D9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7C1F705D" w:rsidR="004044D8" w:rsidRPr="00FD1A02" w:rsidRDefault="003852A0" w:rsidP="00D5166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8 per 1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D7464C5" w:rsidR="00FD1A02" w:rsidRPr="00F10C4C" w:rsidRDefault="003852A0" w:rsidP="00D5166C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3 per 1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5B462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54F40A31" w:rsidR="004044D8" w:rsidRPr="008C2217" w:rsidRDefault="003852A0" w:rsidP="00D516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2</w:t>
            </w:r>
          </w:p>
          <w:p w14:paraId="69B68066" w14:textId="73DA7916" w:rsidR="00A66B6C" w:rsidRPr="00F23D02" w:rsidRDefault="00A66B6C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D5166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484BC139" w:rsidR="0053090F" w:rsidRPr="002958D5" w:rsidRDefault="002C048F" w:rsidP="00D51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D1C23" w:rsidRPr="008D2540" w14:paraId="4BF6A33D" w14:textId="77777777" w:rsidTr="00D5166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2B1F9F82" w:rsidR="002958D5" w:rsidRPr="00ED1C23" w:rsidRDefault="00ED1C23" w:rsidP="005B462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10B239C4" w:rsidR="00ED1C23" w:rsidRPr="00FD1A02" w:rsidRDefault="003852A0" w:rsidP="00D5166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48029061" w:rsidR="00ED1C23" w:rsidRPr="00FD1A02" w:rsidRDefault="003852A0" w:rsidP="00D5166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09D5D6D" w:rsidR="00ED1C23" w:rsidRPr="00E257E8" w:rsidRDefault="00D5166C" w:rsidP="00D51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E8BD7" w14:textId="0015CCE8" w:rsidR="00ED1C23" w:rsidRPr="00D5166C" w:rsidRDefault="00D5166C" w:rsidP="00D516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5F629D7F" w:rsidR="00ED1C23" w:rsidRPr="00D5166C" w:rsidRDefault="00D5166C" w:rsidP="00D51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65532564" w:rsidR="00ED1C23" w:rsidRPr="0053090F" w:rsidRDefault="005B462B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0B8E6E42" w14:textId="77777777" w:rsidTr="005B462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36C37861" w:rsidR="00A44056" w:rsidRPr="00FD1284" w:rsidRDefault="00F6238B" w:rsidP="00925911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 w:rsidR="005B462B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5B462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64BD35CA" w:rsidR="00F6238B" w:rsidRPr="00E257E8" w:rsidRDefault="003852A0" w:rsidP="00D5166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 per 1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36DABBEB" w:rsidR="00F6238B" w:rsidRPr="003852A0" w:rsidRDefault="003852A0" w:rsidP="00D5166C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852A0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105 per 1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5B462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54247A" w14:textId="77777777" w:rsidR="007E03F6" w:rsidRPr="008C2217" w:rsidRDefault="007E03F6" w:rsidP="00D516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2</w:t>
            </w:r>
          </w:p>
          <w:p w14:paraId="02FB2158" w14:textId="230843A6" w:rsidR="00F6238B" w:rsidRPr="00F23D02" w:rsidRDefault="007E03F6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2A2DD1ED" w:rsidR="00F6238B" w:rsidRPr="00F007EF" w:rsidRDefault="00D5166C" w:rsidP="00D516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1D40861E" w:rsidR="00F6238B" w:rsidRPr="00197EFF" w:rsidRDefault="002C048F" w:rsidP="00D51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D2540" w14:paraId="00BDC66E" w14:textId="77777777" w:rsidTr="005B462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506D9C22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5B462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391FEE0" w:rsidR="00F6238B" w:rsidRPr="00E257E8" w:rsidRDefault="007E03F6" w:rsidP="00D5166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8 per 1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22EE574E" w:rsidR="00F6238B" w:rsidRPr="00E257E8" w:rsidRDefault="007E03F6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E03F6">
              <w:rPr>
                <w:rFonts w:asciiTheme="minorHAnsi" w:hAnsiTheme="minorHAnsi"/>
                <w:b/>
                <w:bCs/>
                <w:sz w:val="18"/>
              </w:rPr>
              <w:t>26 per 1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371A76" w:rsidR="00F6238B" w:rsidRDefault="00D5166C" w:rsidP="005B462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5CCC63" w14:textId="77777777" w:rsidR="007E03F6" w:rsidRPr="008C2217" w:rsidRDefault="007E03F6" w:rsidP="00D516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2</w:t>
            </w:r>
          </w:p>
          <w:p w14:paraId="5A255D7A" w14:textId="5119B6E6" w:rsidR="00F6238B" w:rsidRPr="00F23D02" w:rsidRDefault="007E03F6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04E5E3C4" w:rsidR="00F6238B" w:rsidRPr="00F007EF" w:rsidRDefault="00D5166C" w:rsidP="00D516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4F6601A4" w:rsidR="00F6238B" w:rsidRPr="00197EFF" w:rsidRDefault="002C048F" w:rsidP="00D51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D2540" w14:paraId="25DB884A" w14:textId="77777777" w:rsidTr="00D5166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D5166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D516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D51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70641DDB" w14:textId="77777777" w:rsidTr="00D5166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D5166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D516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D516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D2540" w14:paraId="4FED772B" w14:textId="77777777" w:rsidTr="005B462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2C67370C" w:rsidR="00EF3DCE" w:rsidRPr="00925911" w:rsidRDefault="00EF3DCE" w:rsidP="0092591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4E3F18F" w:rsidR="00EF3DCE" w:rsidRPr="00FD1A02" w:rsidRDefault="00925911" w:rsidP="00D5166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AFC0EB7" w:rsidR="00FD1A02" w:rsidRPr="002958D5" w:rsidRDefault="00925911" w:rsidP="00D5166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5B462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7D96DD21" w:rsidR="00EF3DCE" w:rsidRPr="00FD1284" w:rsidRDefault="00925911" w:rsidP="005B462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4AF9DF6C" w:rsidR="00EF3DCE" w:rsidRPr="00321BE0" w:rsidRDefault="00925911" w:rsidP="00D51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591661D" w:rsidR="00EF3DCE" w:rsidRPr="0053090F" w:rsidRDefault="00925911" w:rsidP="00D516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1E059" w14:textId="77777777" w:rsidR="005B462B" w:rsidRDefault="005B462B" w:rsidP="005B462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D254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47D59E79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8D254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06FA8787" w14:textId="542DFD57" w:rsidR="007E03F6" w:rsidRDefault="007E03F6" w:rsidP="007E03F6">
      <w:pPr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. Downgraded 2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 xml:space="preserve">c. </w:t>
      </w:r>
      <w:r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4C1B7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C7A04"/>
    <w:rsid w:val="00266179"/>
    <w:rsid w:val="002958D5"/>
    <w:rsid w:val="002C048F"/>
    <w:rsid w:val="00321BE0"/>
    <w:rsid w:val="00341F1E"/>
    <w:rsid w:val="00356225"/>
    <w:rsid w:val="00363C68"/>
    <w:rsid w:val="003837F4"/>
    <w:rsid w:val="003852A0"/>
    <w:rsid w:val="003873EA"/>
    <w:rsid w:val="003B763D"/>
    <w:rsid w:val="003D4263"/>
    <w:rsid w:val="003E6BBD"/>
    <w:rsid w:val="004044D8"/>
    <w:rsid w:val="004062A1"/>
    <w:rsid w:val="0044375F"/>
    <w:rsid w:val="004763B3"/>
    <w:rsid w:val="004B283F"/>
    <w:rsid w:val="004C1B70"/>
    <w:rsid w:val="00500743"/>
    <w:rsid w:val="0050739D"/>
    <w:rsid w:val="0053090F"/>
    <w:rsid w:val="005B462B"/>
    <w:rsid w:val="0061575D"/>
    <w:rsid w:val="00646581"/>
    <w:rsid w:val="006553B8"/>
    <w:rsid w:val="006D6F43"/>
    <w:rsid w:val="006F5401"/>
    <w:rsid w:val="007503DE"/>
    <w:rsid w:val="00752FDD"/>
    <w:rsid w:val="00764EB0"/>
    <w:rsid w:val="007A4401"/>
    <w:rsid w:val="007A7424"/>
    <w:rsid w:val="007C5ECF"/>
    <w:rsid w:val="007E03F6"/>
    <w:rsid w:val="008510A3"/>
    <w:rsid w:val="008847EF"/>
    <w:rsid w:val="00893C07"/>
    <w:rsid w:val="008B0CF2"/>
    <w:rsid w:val="008C19F0"/>
    <w:rsid w:val="008C2217"/>
    <w:rsid w:val="008D2540"/>
    <w:rsid w:val="00915818"/>
    <w:rsid w:val="00925911"/>
    <w:rsid w:val="009528A0"/>
    <w:rsid w:val="00971396"/>
    <w:rsid w:val="00982855"/>
    <w:rsid w:val="009903A5"/>
    <w:rsid w:val="009E104F"/>
    <w:rsid w:val="00A029B9"/>
    <w:rsid w:val="00A44056"/>
    <w:rsid w:val="00A66B6C"/>
    <w:rsid w:val="00AC474B"/>
    <w:rsid w:val="00AD4F2A"/>
    <w:rsid w:val="00BA2976"/>
    <w:rsid w:val="00C03995"/>
    <w:rsid w:val="00C0613D"/>
    <w:rsid w:val="00C11F88"/>
    <w:rsid w:val="00C3255B"/>
    <w:rsid w:val="00C92DBB"/>
    <w:rsid w:val="00D44349"/>
    <w:rsid w:val="00D5166C"/>
    <w:rsid w:val="00DC21B0"/>
    <w:rsid w:val="00E257E8"/>
    <w:rsid w:val="00E63755"/>
    <w:rsid w:val="00E7299A"/>
    <w:rsid w:val="00E779A5"/>
    <w:rsid w:val="00E91D0B"/>
    <w:rsid w:val="00ED1323"/>
    <w:rsid w:val="00ED1C23"/>
    <w:rsid w:val="00EE592A"/>
    <w:rsid w:val="00EF3DCE"/>
    <w:rsid w:val="00F007EF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3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F1BCC2-C907-4851-83D3-C00769E1D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6</cp:revision>
  <dcterms:created xsi:type="dcterms:W3CDTF">2020-09-21T06:08:00Z</dcterms:created>
  <dcterms:modified xsi:type="dcterms:W3CDTF">2021-02-27T10:40:00Z</dcterms:modified>
</cp:coreProperties>
</file>